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480F" w:rsidRDefault="0006480F" w:rsidP="0006480F">
      <w:r>
        <w:t>Supplemental Table 11: CCC data comparing PGY3 paired cohort pre- and post-6 day cycle.</w:t>
      </w:r>
    </w:p>
    <w:p w:rsidR="0006480F" w:rsidRDefault="0006480F" w:rsidP="0006480F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6480F" w:rsidTr="00EF3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6480F" w:rsidRDefault="0006480F" w:rsidP="00EF38DE">
            <w:r>
              <w:t>Internal Metric</w:t>
            </w:r>
          </w:p>
        </w:tc>
        <w:tc>
          <w:tcPr>
            <w:tcW w:w="3117" w:type="dxa"/>
          </w:tcPr>
          <w:p w:rsidR="0006480F" w:rsidRDefault="0006480F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ean </w:t>
            </w:r>
          </w:p>
        </w:tc>
        <w:tc>
          <w:tcPr>
            <w:tcW w:w="3117" w:type="dxa"/>
          </w:tcPr>
          <w:p w:rsidR="0006480F" w:rsidRDefault="0006480F" w:rsidP="00EF38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3733B">
              <w:rPr>
                <w:i/>
              </w:rPr>
              <w:t>P</w:t>
            </w:r>
          </w:p>
        </w:tc>
      </w:tr>
      <w:tr w:rsidR="0006480F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6480F" w:rsidRDefault="0006480F" w:rsidP="00EF38DE">
            <w:r>
              <w:t>PC1</w:t>
            </w:r>
          </w:p>
        </w:tc>
        <w:tc>
          <w:tcPr>
            <w:tcW w:w="3117" w:type="dxa"/>
          </w:tcPr>
          <w:p w:rsidR="0006480F" w:rsidRDefault="0006480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600</w:t>
            </w:r>
          </w:p>
          <w:p w:rsidR="0006480F" w:rsidRDefault="0006480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200</w:t>
            </w:r>
          </w:p>
        </w:tc>
        <w:tc>
          <w:tcPr>
            <w:tcW w:w="3117" w:type="dxa"/>
          </w:tcPr>
          <w:p w:rsidR="0006480F" w:rsidRDefault="0006480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18</w:t>
            </w:r>
          </w:p>
        </w:tc>
      </w:tr>
      <w:tr w:rsidR="0006480F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6480F" w:rsidRDefault="0006480F" w:rsidP="00EF38DE">
            <w:r>
              <w:t>PC2</w:t>
            </w:r>
          </w:p>
        </w:tc>
        <w:tc>
          <w:tcPr>
            <w:tcW w:w="3117" w:type="dxa"/>
          </w:tcPr>
          <w:p w:rsidR="0006480F" w:rsidRDefault="0006480F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00</w:t>
            </w:r>
          </w:p>
          <w:p w:rsidR="0006480F" w:rsidRDefault="0006480F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200</w:t>
            </w:r>
          </w:p>
        </w:tc>
        <w:tc>
          <w:tcPr>
            <w:tcW w:w="3117" w:type="dxa"/>
          </w:tcPr>
          <w:p w:rsidR="0006480F" w:rsidRDefault="0006480F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12</w:t>
            </w:r>
          </w:p>
        </w:tc>
      </w:tr>
      <w:tr w:rsidR="0006480F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6480F" w:rsidRDefault="0006480F" w:rsidP="00EF38DE">
            <w:r>
              <w:t>PC3</w:t>
            </w:r>
          </w:p>
        </w:tc>
        <w:tc>
          <w:tcPr>
            <w:tcW w:w="3117" w:type="dxa"/>
          </w:tcPr>
          <w:p w:rsidR="0006480F" w:rsidRDefault="0006480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00</w:t>
            </w:r>
          </w:p>
          <w:p w:rsidR="0006480F" w:rsidRDefault="0006480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00</w:t>
            </w:r>
          </w:p>
        </w:tc>
        <w:tc>
          <w:tcPr>
            <w:tcW w:w="3117" w:type="dxa"/>
          </w:tcPr>
          <w:p w:rsidR="0006480F" w:rsidRPr="006608DA" w:rsidRDefault="0006480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08DA">
              <w:t>.0078</w:t>
            </w:r>
          </w:p>
        </w:tc>
      </w:tr>
      <w:tr w:rsidR="0006480F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6480F" w:rsidRDefault="0006480F" w:rsidP="00EF38DE">
            <w:r>
              <w:t>PC4</w:t>
            </w:r>
          </w:p>
        </w:tc>
        <w:tc>
          <w:tcPr>
            <w:tcW w:w="3117" w:type="dxa"/>
          </w:tcPr>
          <w:p w:rsidR="0006480F" w:rsidRDefault="0006480F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00</w:t>
            </w:r>
          </w:p>
          <w:p w:rsidR="0006480F" w:rsidRDefault="0006480F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500</w:t>
            </w:r>
          </w:p>
        </w:tc>
        <w:tc>
          <w:tcPr>
            <w:tcW w:w="3117" w:type="dxa"/>
          </w:tcPr>
          <w:p w:rsidR="0006480F" w:rsidRPr="002B56FA" w:rsidRDefault="0006480F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56FA">
              <w:t>.14</w:t>
            </w:r>
          </w:p>
        </w:tc>
      </w:tr>
      <w:tr w:rsidR="0006480F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6480F" w:rsidRDefault="0006480F" w:rsidP="00EF38DE">
            <w:r>
              <w:t>PC5</w:t>
            </w:r>
          </w:p>
        </w:tc>
        <w:tc>
          <w:tcPr>
            <w:tcW w:w="3117" w:type="dxa"/>
          </w:tcPr>
          <w:p w:rsidR="0006480F" w:rsidRDefault="0006480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00</w:t>
            </w:r>
          </w:p>
          <w:p w:rsidR="0006480F" w:rsidRDefault="0006480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300</w:t>
            </w:r>
          </w:p>
        </w:tc>
        <w:tc>
          <w:tcPr>
            <w:tcW w:w="3117" w:type="dxa"/>
          </w:tcPr>
          <w:p w:rsidR="0006480F" w:rsidRPr="006608DA" w:rsidRDefault="0006480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08DA">
              <w:t>.02</w:t>
            </w:r>
          </w:p>
        </w:tc>
      </w:tr>
      <w:tr w:rsidR="0006480F" w:rsidTr="00EF38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6480F" w:rsidRDefault="0006480F" w:rsidP="00EF38DE">
            <w:r>
              <w:t>MK1</w:t>
            </w:r>
          </w:p>
        </w:tc>
        <w:tc>
          <w:tcPr>
            <w:tcW w:w="3117" w:type="dxa"/>
          </w:tcPr>
          <w:p w:rsidR="0006480F" w:rsidRDefault="0006480F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00</w:t>
            </w:r>
          </w:p>
          <w:p w:rsidR="0006480F" w:rsidRDefault="0006480F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00</w:t>
            </w:r>
          </w:p>
        </w:tc>
        <w:tc>
          <w:tcPr>
            <w:tcW w:w="3117" w:type="dxa"/>
          </w:tcPr>
          <w:p w:rsidR="0006480F" w:rsidRPr="006608DA" w:rsidRDefault="0006480F" w:rsidP="00EF38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08DA">
              <w:t>&lt;.001</w:t>
            </w:r>
          </w:p>
        </w:tc>
      </w:tr>
      <w:tr w:rsidR="0006480F" w:rsidTr="00EF3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:rsidR="0006480F" w:rsidRDefault="0006480F" w:rsidP="00EF38DE">
            <w:r>
              <w:t>MK2</w:t>
            </w:r>
          </w:p>
        </w:tc>
        <w:tc>
          <w:tcPr>
            <w:tcW w:w="3117" w:type="dxa"/>
          </w:tcPr>
          <w:p w:rsidR="0006480F" w:rsidRDefault="0006480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00</w:t>
            </w:r>
          </w:p>
          <w:p w:rsidR="0006480F" w:rsidRDefault="0006480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400</w:t>
            </w:r>
          </w:p>
        </w:tc>
        <w:tc>
          <w:tcPr>
            <w:tcW w:w="3117" w:type="dxa"/>
          </w:tcPr>
          <w:p w:rsidR="0006480F" w:rsidRPr="002B56FA" w:rsidRDefault="0006480F" w:rsidP="00EF38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56FA">
              <w:t>.09</w:t>
            </w:r>
            <w:r>
              <w:t>4</w:t>
            </w:r>
          </w:p>
        </w:tc>
      </w:tr>
    </w:tbl>
    <w:p w:rsidR="0006480F" w:rsidRDefault="0006480F" w:rsidP="0006480F"/>
    <w:p w:rsidR="00015C31" w:rsidRDefault="0006480F">
      <w:bookmarkStart w:id="0" w:name="_GoBack"/>
      <w:bookmarkEnd w:id="0"/>
    </w:p>
    <w:sectPr w:rsidR="00015C31" w:rsidSect="00100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80F"/>
    <w:rsid w:val="00055FDD"/>
    <w:rsid w:val="0006480F"/>
    <w:rsid w:val="001008F6"/>
    <w:rsid w:val="00143620"/>
    <w:rsid w:val="001A7059"/>
    <w:rsid w:val="001B3473"/>
    <w:rsid w:val="001C075E"/>
    <w:rsid w:val="004D1720"/>
    <w:rsid w:val="00511D16"/>
    <w:rsid w:val="006C707D"/>
    <w:rsid w:val="00792682"/>
    <w:rsid w:val="00D06D22"/>
    <w:rsid w:val="00D60EB7"/>
    <w:rsid w:val="00ED7963"/>
    <w:rsid w:val="00F66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6447137-4BA7-3849-8C69-67408F036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48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6480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6T10:42:00Z</dcterms:created>
  <dcterms:modified xsi:type="dcterms:W3CDTF">2023-05-16T10:43:00Z</dcterms:modified>
</cp:coreProperties>
</file>